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5BCEE" w14:textId="77777777" w:rsidR="00E17FB5" w:rsidRPr="00FB2E30" w:rsidRDefault="00E17FB5" w:rsidP="00E17FB5">
      <w:pPr>
        <w:rPr>
          <w:lang w:val="en-US"/>
        </w:rPr>
      </w:pPr>
      <w:r w:rsidRPr="00FB2E30">
        <w:rPr>
          <w:rFonts w:eastAsiaTheme="majorEastAsia"/>
          <w:b/>
          <w:bCs/>
          <w:i/>
          <w:sz w:val="28"/>
          <w:szCs w:val="28"/>
          <w:lang w:val="en-US"/>
        </w:rPr>
        <w:t>RFC1</w:t>
      </w:r>
      <w:r w:rsidRPr="00FB2E30">
        <w:rPr>
          <w:rFonts w:eastAsiaTheme="majorEastAsia"/>
          <w:b/>
          <w:bCs/>
          <w:iCs/>
          <w:sz w:val="28"/>
          <w:szCs w:val="28"/>
          <w:lang w:val="en-US"/>
        </w:rPr>
        <w:t xml:space="preserve"> AAGGG repeat expansion masquerading as Chronic Idiopathic Axonal Polyneuropathy</w:t>
      </w:r>
    </w:p>
    <w:p w14:paraId="456DCE80" w14:textId="77777777" w:rsidR="00E17FB5" w:rsidRPr="00E17FB5" w:rsidRDefault="00E17FB5" w:rsidP="00E17FB5">
      <w:pPr>
        <w:pStyle w:val="Titolo1"/>
        <w:spacing w:before="0" w:after="240"/>
        <w:rPr>
          <w:b/>
          <w:bCs/>
          <w:color w:val="auto"/>
          <w:sz w:val="28"/>
          <w:szCs w:val="28"/>
        </w:rPr>
      </w:pPr>
      <w:r w:rsidRPr="00E17FB5">
        <w:rPr>
          <w:b/>
          <w:bCs/>
          <w:color w:val="auto"/>
          <w:sz w:val="28"/>
          <w:szCs w:val="28"/>
        </w:rPr>
        <w:t xml:space="preserve">Journal of </w:t>
      </w:r>
      <w:proofErr w:type="spellStart"/>
      <w:r w:rsidRPr="00E17FB5">
        <w:rPr>
          <w:b/>
          <w:bCs/>
          <w:color w:val="auto"/>
          <w:sz w:val="28"/>
          <w:szCs w:val="28"/>
        </w:rPr>
        <w:t>Neurology</w:t>
      </w:r>
      <w:proofErr w:type="spellEnd"/>
    </w:p>
    <w:p w14:paraId="2097EEC0" w14:textId="77777777" w:rsidR="00E17FB5" w:rsidRPr="00413334" w:rsidRDefault="00E17FB5" w:rsidP="00E17FB5">
      <w:pPr>
        <w:rPr>
          <w:rStyle w:val="Enfasidelicata"/>
          <w:i w:val="0"/>
          <w:iCs w:val="0"/>
        </w:rPr>
      </w:pPr>
      <w:r w:rsidRPr="003E1706">
        <w:rPr>
          <w:rStyle w:val="Enfasidelicata"/>
        </w:rPr>
        <w:t>Matteo Tagliapietra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3048-1453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Davide Cardellini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>, Moreno Ferrarin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8768-7922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 xml:space="preserve">, </w:t>
      </w:r>
      <w:r w:rsidRPr="003E1706">
        <w:rPr>
          <w:rStyle w:val="Enfasidelicata"/>
        </w:rPr>
        <w:t>Silvia Test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0267-0000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ergio Ferrari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855-5135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alvatore Monaco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191-8597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Tiziana Cavallaro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7851-6408</w:t>
      </w:r>
      <w:r w:rsidRPr="00413334">
        <w:rPr>
          <w:rStyle w:val="Enfasidelicata"/>
          <w:i w:val="0"/>
          <w:iCs w:val="0"/>
        </w:rPr>
        <w:t>)</w:t>
      </w:r>
      <w:r w:rsidRPr="00413334">
        <w:rPr>
          <w:rStyle w:val="Enfasidelicata"/>
          <w:color w:val="auto"/>
        </w:rPr>
        <w:t xml:space="preserve"> </w:t>
      </w:r>
      <w:r w:rsidRPr="003E1706">
        <w:rPr>
          <w:rStyle w:val="Enfasidelicata"/>
        </w:rPr>
        <w:t>and Gian Maria Fabrizi M.D.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6804-0226</w:t>
      </w:r>
      <w:r w:rsidRPr="00413334">
        <w:rPr>
          <w:rStyle w:val="Enfasidelicata"/>
          <w:i w:val="0"/>
          <w:iCs w:val="0"/>
        </w:rPr>
        <w:t>)</w:t>
      </w:r>
    </w:p>
    <w:p w14:paraId="7FAF04F4" w14:textId="77777777" w:rsidR="00E17FB5" w:rsidRPr="00FB2E30" w:rsidRDefault="00E17FB5" w:rsidP="00E17FB5">
      <w:pPr>
        <w:rPr>
          <w:rStyle w:val="Enfasidelicata"/>
          <w:lang w:val="en-US"/>
        </w:rPr>
      </w:pPr>
      <w:r w:rsidRPr="00FB2E30">
        <w:rPr>
          <w:rStyle w:val="Enfasidelicata"/>
          <w:vertAlign w:val="superscript"/>
          <w:lang w:val="en-US"/>
        </w:rPr>
        <w:t xml:space="preserve">1 </w:t>
      </w:r>
      <w:r w:rsidRPr="00FB2E30">
        <w:rPr>
          <w:rStyle w:val="Enfasidelicata"/>
          <w:lang w:val="en-US"/>
        </w:rPr>
        <w:t xml:space="preserve">Department of Neurosciences, Biomedicine, and Movement Sciences, University of Verona, Piazzale L.A. </w:t>
      </w:r>
      <w:proofErr w:type="spellStart"/>
      <w:r w:rsidRPr="00FB2E30">
        <w:rPr>
          <w:rStyle w:val="Enfasidelicata"/>
          <w:lang w:val="en-US"/>
        </w:rPr>
        <w:t>Scuro</w:t>
      </w:r>
      <w:proofErr w:type="spellEnd"/>
      <w:r w:rsidRPr="00FB2E30">
        <w:rPr>
          <w:rStyle w:val="Enfasidelicata"/>
          <w:lang w:val="en-US"/>
        </w:rPr>
        <w:t>, 10, 10, 37134, Verona, VR, Italy</w:t>
      </w:r>
    </w:p>
    <w:p w14:paraId="785DF03C" w14:textId="77777777" w:rsidR="00E17FB5" w:rsidRPr="003E1706" w:rsidRDefault="00E17FB5" w:rsidP="00E17FB5">
      <w:proofErr w:type="spellStart"/>
      <w:r w:rsidRPr="003E1706">
        <w:t>Corresponding</w:t>
      </w:r>
      <w:proofErr w:type="spellEnd"/>
      <w:r w:rsidRPr="003E1706">
        <w:t xml:space="preserve"> </w:t>
      </w:r>
      <w:proofErr w:type="spellStart"/>
      <w:r w:rsidRPr="003E1706">
        <w:t>author</w:t>
      </w:r>
      <w:proofErr w:type="spellEnd"/>
      <w:r w:rsidRPr="003E1706">
        <w:t xml:space="preserve">: Prof. Gian Maria Fabrizi, Policlinico G.B. Rossi, </w:t>
      </w:r>
      <w:proofErr w:type="gramStart"/>
      <w:r w:rsidRPr="003E1706">
        <w:t>P.le</w:t>
      </w:r>
      <w:proofErr w:type="gramEnd"/>
      <w:r w:rsidRPr="003E1706">
        <w:t xml:space="preserve"> L.A. Scuro 10, 37134 Verona, </w:t>
      </w:r>
      <w:proofErr w:type="spellStart"/>
      <w:r w:rsidRPr="003E1706">
        <w:t>Italy</w:t>
      </w:r>
      <w:proofErr w:type="spellEnd"/>
    </w:p>
    <w:p w14:paraId="46D627B5" w14:textId="77777777" w:rsidR="00E17FB5" w:rsidRDefault="00E17FB5" w:rsidP="00E17FB5">
      <w:pPr>
        <w:rPr>
          <w:lang w:val="en-US"/>
        </w:rPr>
      </w:pPr>
      <w:r w:rsidRPr="00FB2E30">
        <w:rPr>
          <w:lang w:val="en-US"/>
        </w:rPr>
        <w:t xml:space="preserve">Telephone: +39 045 8124286, Fax: +39 0458027492, E-mail: </w:t>
      </w:r>
      <w:hyperlink r:id="rId6" w:history="1">
        <w:r w:rsidRPr="00FB2E30">
          <w:rPr>
            <w:rStyle w:val="Collegamentoipertestuale"/>
            <w:lang w:val="en-US"/>
          </w:rPr>
          <w:t>gianmaria.fabrizi@univr.it</w:t>
        </w:r>
      </w:hyperlink>
    </w:p>
    <w:p w14:paraId="43536E77" w14:textId="77777777" w:rsidR="00E17FB5" w:rsidRDefault="00E17FB5">
      <w:pPr>
        <w:rPr>
          <w:lang w:val="en-US"/>
        </w:rPr>
      </w:pPr>
      <w:r>
        <w:rPr>
          <w:lang w:val="en-US"/>
        </w:rPr>
        <w:br w:type="page"/>
      </w:r>
    </w:p>
    <w:p w14:paraId="18846F65" w14:textId="76234D25" w:rsidR="00F1090B" w:rsidRPr="00585657" w:rsidRDefault="004632EE" w:rsidP="00771BFE">
      <w:pPr>
        <w:spacing w:line="480" w:lineRule="auto"/>
        <w:rPr>
          <w:lang w:val="en-US"/>
        </w:rPr>
      </w:pPr>
      <w:r>
        <w:rPr>
          <w:noProof/>
          <w:lang w:eastAsia="it-IT"/>
        </w:rPr>
        <w:lastRenderedPageBreak/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546F02CD" wp14:editId="41CB6783">
                <wp:simplePos x="0" y="0"/>
                <wp:positionH relativeFrom="column">
                  <wp:posOffset>158684</wp:posOffset>
                </wp:positionH>
                <wp:positionV relativeFrom="paragraph">
                  <wp:posOffset>51707</wp:posOffset>
                </wp:positionV>
                <wp:extent cx="6158626" cy="3123293"/>
                <wp:effectExtent l="0" t="0" r="0" b="1270"/>
                <wp:wrapNone/>
                <wp:docPr id="59" name="Gruppo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8626" cy="3123293"/>
                          <a:chOff x="11875" y="-178229"/>
                          <a:chExt cx="6158626" cy="3123293"/>
                        </a:xfrm>
                      </wpg:grpSpPr>
                      <wpg:grpSp>
                        <wpg:cNvPr id="56" name="Gruppo 56"/>
                        <wpg:cNvGrpSpPr/>
                        <wpg:grpSpPr>
                          <a:xfrm>
                            <a:off x="166244" y="-178229"/>
                            <a:ext cx="5971236" cy="1757737"/>
                            <a:chOff x="593755" y="-166460"/>
                            <a:chExt cx="5971236" cy="1757737"/>
                          </a:xfrm>
                        </wpg:grpSpPr>
                        <wps:wsp>
                          <wps:cNvPr id="28" name="CasellaDiTesto 27"/>
                          <wps:cNvSpPr txBox="1"/>
                          <wps:spPr>
                            <a:xfrm>
                              <a:off x="2695677" y="1353787"/>
                              <a:ext cx="70548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73F38A" w14:textId="77777777" w:rsidR="00305073" w:rsidRDefault="001B3AEA" w:rsidP="00305073">
                                <w:pPr>
                                  <w:pStyle w:val="Normale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Wild typ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55" name="Gruppo 55"/>
                          <wpg:cNvGrpSpPr/>
                          <wpg:grpSpPr>
                            <a:xfrm>
                              <a:off x="593755" y="-166460"/>
                              <a:ext cx="5971236" cy="1715711"/>
                              <a:chOff x="593755" y="-166460"/>
                              <a:chExt cx="5971236" cy="1715711"/>
                            </a:xfrm>
                          </wpg:grpSpPr>
                          <wps:wsp>
                            <wps:cNvPr id="11" name="CasellaDiTesto 10"/>
                            <wps:cNvSpPr txBox="1"/>
                            <wps:spPr>
                              <a:xfrm>
                                <a:off x="593755" y="-166460"/>
                                <a:ext cx="683895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213F3" w14:textId="77777777" w:rsidR="00305073" w:rsidRPr="00771BFE" w:rsidRDefault="00305073" w:rsidP="00305073">
                                  <w:pPr>
                                    <w:pStyle w:val="Normale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771BFE"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>RFC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7" name="Gruppo 7"/>
                            <wpg:cNvGrpSpPr/>
                            <wpg:grpSpPr>
                              <a:xfrm>
                                <a:off x="973756" y="356259"/>
                                <a:ext cx="5591235" cy="551180"/>
                                <a:chOff x="760064" y="0"/>
                                <a:chExt cx="5591704" cy="551548"/>
                              </a:xfrm>
                            </wpg:grpSpPr>
                            <wps:wsp>
                              <wps:cNvPr id="12" name="CasellaDiTesto 11"/>
                              <wps:cNvSpPr txBox="1"/>
                              <wps:spPr>
                                <a:xfrm>
                                  <a:off x="760064" y="314058"/>
                                  <a:ext cx="683895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125E94" w14:textId="77777777" w:rsidR="00305073" w:rsidRDefault="00305073" w:rsidP="00305073">
                                    <w:pPr>
                                      <w:pStyle w:val="NormaleWeb"/>
                                      <w:spacing w:before="0" w:beforeAutospacing="0" w:after="0" w:afterAutospacing="0"/>
                                    </w:pP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Exon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3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3" name="CasellaDiTesto 12"/>
                              <wps:cNvSpPr txBox="1"/>
                              <wps:spPr>
                                <a:xfrm>
                                  <a:off x="5667873" y="314058"/>
                                  <a:ext cx="683895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EB47D8" w14:textId="77777777" w:rsidR="00305073" w:rsidRDefault="00305073" w:rsidP="00305073">
                                    <w:pPr>
                                      <w:pStyle w:val="NormaleWeb"/>
                                      <w:spacing w:before="0" w:beforeAutospacing="0" w:after="0" w:afterAutospacing="0"/>
                                    </w:pP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Exon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2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g:grpSp>
                              <wpg:cNvPr id="3" name="Gruppo 3"/>
                              <wpg:cNvGrpSpPr/>
                              <wpg:grpSpPr>
                                <a:xfrm>
                                  <a:off x="814742" y="0"/>
                                  <a:ext cx="5477247" cy="288032"/>
                                  <a:chOff x="795692" y="0"/>
                                  <a:chExt cx="5477247" cy="288032"/>
                                </a:xfrm>
                              </wpg:grpSpPr>
                              <wps:wsp>
                                <wps:cNvPr id="4" name="Rettangolo 3"/>
                                <wps:cNvSpPr/>
                                <wps:spPr>
                                  <a:xfrm>
                                    <a:off x="5624867" y="0"/>
                                    <a:ext cx="648072" cy="288032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" name="Rettangolo 4"/>
                                <wps:cNvSpPr/>
                                <wps:spPr>
                                  <a:xfrm>
                                    <a:off x="795692" y="0"/>
                                    <a:ext cx="648072" cy="288032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" name="Rettangolo 5"/>
                                <wps:cNvSpPr/>
                                <wps:spPr>
                                  <a:xfrm>
                                    <a:off x="1443392" y="76200"/>
                                    <a:ext cx="1440160" cy="14401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" name="Freccia a sinistra 7"/>
                                <wps:cNvSpPr/>
                                <wps:spPr>
                                  <a:xfrm>
                                    <a:off x="1662467" y="38100"/>
                                    <a:ext cx="288032" cy="216024"/>
                                  </a:xfrm>
                                  <a:prstGeom prst="leftArrow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" name="Rettangolo 8"/>
                                <wps:cNvSpPr/>
                                <wps:spPr>
                                  <a:xfrm>
                                    <a:off x="4291367" y="76200"/>
                                    <a:ext cx="1332148" cy="14401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" name="Freccia a sinistra 9"/>
                                <wps:cNvSpPr/>
                                <wps:spPr>
                                  <a:xfrm>
                                    <a:off x="5186717" y="38100"/>
                                    <a:ext cx="288032" cy="216024"/>
                                  </a:xfrm>
                                  <a:prstGeom prst="leftArrow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" name="Rettangolo 13"/>
                                <wps:cNvSpPr/>
                                <wps:spPr>
                                  <a:xfrm>
                                    <a:off x="2881667" y="76200"/>
                                    <a:ext cx="1044116" cy="1418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92D050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" name="Rettangolo 14"/>
                                <wps:cNvSpPr/>
                                <wps:spPr>
                                  <a:xfrm>
                                    <a:off x="3929417" y="76200"/>
                                    <a:ext cx="360040" cy="1418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0000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" name="Connettore 2 20"/>
                                <wps:cNvCnPr/>
                                <wps:spPr>
                                  <a:xfrm>
                                    <a:off x="3748442" y="28575"/>
                                    <a:ext cx="18002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oval"/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" name="Connettore 2 24"/>
                                <wps:cNvCnPr/>
                                <wps:spPr>
                                  <a:xfrm flipH="1">
                                    <a:off x="4577117" y="28575"/>
                                    <a:ext cx="178537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headEnd type="oval"/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23" name="Gruppo 23"/>
                            <wpg:cNvGrpSpPr/>
                            <wpg:grpSpPr>
                              <a:xfrm>
                                <a:off x="3396322" y="605641"/>
                                <a:ext cx="2117090" cy="943610"/>
                                <a:chOff x="795625" y="0"/>
                                <a:chExt cx="2117097" cy="944075"/>
                              </a:xfrm>
                            </wpg:grpSpPr>
                            <wps:wsp>
                              <wps:cNvPr id="16" name="Rettangolo 15"/>
                              <wps:cNvSpPr/>
                              <wps:spPr>
                                <a:xfrm>
                                  <a:off x="795625" y="800100"/>
                                  <a:ext cx="460799" cy="141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92D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Rettangolo 16"/>
                              <wps:cNvSpPr/>
                              <wps:spPr>
                                <a:xfrm>
                                  <a:off x="1252825" y="800100"/>
                                  <a:ext cx="719998" cy="141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CasellaDiTesto 17"/>
                              <wps:cNvSpPr txBox="1"/>
                              <wps:spPr>
                                <a:xfrm>
                                  <a:off x="1224250" y="504825"/>
                                  <a:ext cx="796923" cy="2691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4413ECC" w14:textId="77777777" w:rsidR="00305073" w:rsidRDefault="00305073" w:rsidP="00305073">
                                    <w:pPr>
                                      <w:pStyle w:val="Normale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(AAAAG)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7" name="Rettangolo 26"/>
                              <wps:cNvSpPr/>
                              <wps:spPr>
                                <a:xfrm>
                                  <a:off x="1976725" y="800100"/>
                                  <a:ext cx="935997" cy="1439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2">
                                    <a:lumMod val="90000"/>
                                  </a:schemeClr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Connettore 1 33"/>
                              <wps:cNvCnPr/>
                              <wps:spPr>
                                <a:xfrm flipH="1">
                                  <a:off x="833725" y="0"/>
                                  <a:ext cx="535362" cy="747951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" name="Connettore 1 35"/>
                              <wps:cNvCnPr/>
                              <wps:spPr>
                                <a:xfrm>
                                  <a:off x="2443450" y="0"/>
                                  <a:ext cx="440441" cy="725964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g:grpSp>
                        <wpg:cNvPr id="57" name="Gruppo 57"/>
                        <wpg:cNvGrpSpPr/>
                        <wpg:grpSpPr>
                          <a:xfrm>
                            <a:off x="11875" y="1769423"/>
                            <a:ext cx="6158626" cy="480456"/>
                            <a:chOff x="0" y="0"/>
                            <a:chExt cx="6158626" cy="480456"/>
                          </a:xfrm>
                        </wpg:grpSpPr>
                        <wpg:grpSp>
                          <wpg:cNvPr id="20" name="Gruppo 20"/>
                          <wpg:cNvGrpSpPr/>
                          <wpg:grpSpPr>
                            <a:xfrm>
                              <a:off x="2956956" y="0"/>
                              <a:ext cx="3201670" cy="419735"/>
                              <a:chOff x="0" y="0"/>
                              <a:chExt cx="3201727" cy="420241"/>
                            </a:xfrm>
                          </wpg:grpSpPr>
                          <wps:wsp>
                            <wps:cNvPr id="29" name="Rettangolo 28"/>
                            <wps:cNvSpPr/>
                            <wps:spPr>
                              <a:xfrm>
                                <a:off x="0" y="276225"/>
                                <a:ext cx="432000" cy="14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Rettangolo 29"/>
                            <wps:cNvSpPr/>
                            <wps:spPr>
                              <a:xfrm>
                                <a:off x="428625" y="276225"/>
                                <a:ext cx="2304000" cy="14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1" name="Rettangolo 30"/>
                            <wps:cNvSpPr/>
                            <wps:spPr>
                              <a:xfrm>
                                <a:off x="2733675" y="276225"/>
                                <a:ext cx="468052" cy="1440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CasellaDiTesto 31"/>
                            <wps:cNvSpPr txBox="1"/>
                            <wps:spPr>
                              <a:xfrm>
                                <a:off x="428617" y="0"/>
                                <a:ext cx="1678940" cy="2692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05FE2DE" w14:textId="77777777" w:rsidR="00305073" w:rsidRDefault="00305073" w:rsidP="00305073">
                                  <w:pPr>
                                    <w:pStyle w:val="Normale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(AAAAG)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exp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or (AAAGG)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exp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41" name="CasellaDiTesto 40"/>
                          <wps:cNvSpPr txBox="1"/>
                          <wps:spPr>
                            <a:xfrm>
                              <a:off x="0" y="213756"/>
                              <a:ext cx="295592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DD86DF" w14:textId="77777777" w:rsidR="00305073" w:rsidRPr="001B3AEA" w:rsidRDefault="001B3AEA" w:rsidP="00305073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not </w:t>
                                </w:r>
                                <w:r w:rsidR="00305073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pathogenic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(</w:t>
                                </w:r>
                                <w:r w:rsidRPr="001B3AE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AAAAG)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 xml:space="preserve"> </w:t>
                                </w:r>
                                <w:r w:rsidRPr="001B3AE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or (AAAGG)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lang w:val="en-US"/>
                                  </w:rPr>
                                  <w:t>expansio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58" name="Gruppo 58"/>
                        <wpg:cNvGrpSpPr/>
                        <wpg:grpSpPr>
                          <a:xfrm>
                            <a:off x="427512" y="2481943"/>
                            <a:ext cx="5733465" cy="463121"/>
                            <a:chOff x="0" y="0"/>
                            <a:chExt cx="5733465" cy="463121"/>
                          </a:xfrm>
                        </wpg:grpSpPr>
                        <wpg:grpSp>
                          <wpg:cNvPr id="22" name="Gruppo 22"/>
                          <wpg:cNvGrpSpPr/>
                          <wpg:grpSpPr>
                            <a:xfrm>
                              <a:off x="2541320" y="0"/>
                              <a:ext cx="3192145" cy="419735"/>
                              <a:chOff x="0" y="0"/>
                              <a:chExt cx="3192202" cy="420241"/>
                            </a:xfrm>
                          </wpg:grpSpPr>
                          <wps:wsp>
                            <wps:cNvPr id="37" name="Rettangolo 36"/>
                            <wps:cNvSpPr/>
                            <wps:spPr>
                              <a:xfrm>
                                <a:off x="0" y="276225"/>
                                <a:ext cx="431800" cy="1416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" name="Rettangolo 37"/>
                            <wps:cNvSpPr/>
                            <wps:spPr>
                              <a:xfrm>
                                <a:off x="428625" y="276225"/>
                                <a:ext cx="2304000" cy="14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" name="Rettangolo 38"/>
                            <wps:cNvSpPr/>
                            <wps:spPr>
                              <a:xfrm>
                                <a:off x="2724150" y="276225"/>
                                <a:ext cx="468052" cy="1440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" name="CasellaDiTesto 39"/>
                            <wps:cNvSpPr txBox="1"/>
                            <wps:spPr>
                              <a:xfrm>
                                <a:off x="419093" y="0"/>
                                <a:ext cx="866775" cy="2692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84AFB9" w14:textId="77777777" w:rsidR="00305073" w:rsidRDefault="00305073" w:rsidP="00305073">
                                  <w:pPr>
                                    <w:pStyle w:val="Normale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(AAGGG)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exp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42" name="CasellaDiTesto 41"/>
                          <wps:cNvSpPr txBox="1"/>
                          <wps:spPr>
                            <a:xfrm>
                              <a:off x="0" y="225631"/>
                              <a:ext cx="254254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B187661" w14:textId="77777777" w:rsidR="00305073" w:rsidRPr="003102F1" w:rsidRDefault="001B3AEA" w:rsidP="00305073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CANVAS-associated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AAGGG)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expansion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6F02CD" id="Gruppo 59" o:spid="_x0000_s1026" style="position:absolute;margin-left:12.5pt;margin-top:4.05pt;width:484.95pt;height:245.95pt;z-index:251688960;mso-width-relative:margin;mso-height-relative:margin" coordorigin="118,-1782" coordsize="61586,312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">
                <v:group id="Gruppo 56" o:spid="_x0000_s1027" style="position:absolute;left:1662;top:-1782;width:59712;height:17577" coordorigin="5937,-1664" coordsize="59712,17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DiTesto 27" o:spid="_x0000_s1028" type="#_x0000_t202" style="position:absolute;left:26956;top:13537;width:7055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  <v:textbox style="mso-fit-shape-to-text:t">
                      <w:txbxContent>
                        <w:p w14:paraId="0873F38A" w14:textId="77777777" w:rsidR="00305073" w:rsidRDefault="001B3AEA" w:rsidP="00305073">
                          <w:pPr>
                            <w:pStyle w:val="Normale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Wild type</w:t>
                          </w:r>
                        </w:p>
                      </w:txbxContent>
                    </v:textbox>
                  </v:shape>
                  <v:group id="Gruppo 55" o:spid="_x0000_s1029" style="position:absolute;left:5937;top:-1664;width:59712;height:17156" coordorigin="5937,-1664" coordsize="59712,17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<v:shape id="CasellaDiTesto 10" o:spid="_x0000_s1030" type="#_x0000_t202" style="position:absolute;left:5937;top:-1664;width:6839;height:2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  <v:textbox style="mso-fit-shape-to-text:t">
                        <w:txbxContent>
                          <w:p w14:paraId="72E213F3" w14:textId="77777777" w:rsidR="00305073" w:rsidRPr="00771BFE" w:rsidRDefault="00305073" w:rsidP="00305073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771BFE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RFC1</w:t>
                            </w:r>
                          </w:p>
                        </w:txbxContent>
                      </v:textbox>
                    </v:shape>
                    <v:group id="Gruppo 7" o:spid="_x0000_s1031" style="position:absolute;left:9737;top:3562;width:55912;height:5512" coordorigin="7600" coordsize="55917,5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shape id="CasellaDiTesto 11" o:spid="_x0000_s1032" type="#_x0000_t202" style="position:absolute;left:7600;top:3140;width:683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    <v:textbox style="mso-fit-shape-to-text:t">
                          <w:txbxContent>
                            <w:p w14:paraId="16125E94" w14:textId="77777777" w:rsidR="00305073" w:rsidRDefault="00305073" w:rsidP="00305073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o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3</w:t>
                              </w:r>
                            </w:p>
                          </w:txbxContent>
                        </v:textbox>
                      </v:shape>
                      <v:shape id="CasellaDiTesto 12" o:spid="_x0000_s1033" type="#_x0000_t202" style="position:absolute;left:56678;top:3140;width:683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    <v:textbox style="mso-fit-shape-to-text:t">
                          <w:txbxContent>
                            <w:p w14:paraId="29EB47D8" w14:textId="77777777" w:rsidR="00305073" w:rsidRDefault="00305073" w:rsidP="00305073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o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2</w:t>
                              </w:r>
                            </w:p>
                          </w:txbxContent>
                        </v:textbox>
                      </v:shape>
                      <v:group id="Gruppo 3" o:spid="_x0000_s1034" style="position:absolute;left:8147;width:54772;height:2880" coordorigin="7956" coordsize="54772,2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  <v:rect id="Rettangolo 3" o:spid="_x0000_s1035" style="position:absolute;left:56248;width:6481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" fillcolor="#4f81bd [3204]" stroked="f" strokeweight="2pt"/>
                        <v:rect id="Rettangolo 4" o:spid="_x0000_s1036" style="position:absolute;left:7956;width:6481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" fillcolor="#4f81bd [3204]" stroked="f" strokeweight="2pt"/>
                        <v:rect id="Rettangolo 5" o:spid="_x0000_s1037" style="position:absolute;left:14433;top:762;width:14402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" fillcolor="#ddd8c2 [2894]" stroked="f" strokeweight="2pt"/>
                        <v:shapetype id="_x0000_t66" coordsize="21600,21600" o:spt="66" adj="5400,5400" path="m@0,l@0@1,21600@1,21600@2@0@2@0,21600,,10800xe">
                          <v:stroke joinstyle="miter"/>
                          <v:formulas>
                            <v:f eqn="val #0"/>
                            <v:f eqn="val #1"/>
                            <v:f eqn="sum 21600 0 #1"/>
                            <v:f eqn="prod #0 #1 10800"/>
                            <v:f eqn="sum #0 0 @3"/>
                          </v:formulas>
                          <v:path o:connecttype="custom" o:connectlocs="@0,0;0,10800;@0,21600;21600,10800" o:connectangles="270,180,90,0" textboxrect="@4,@1,21600,@2"/>
                          <v:handles>
                            <v:h position="#0,#1" xrange="0,21600" yrange="0,10800"/>
                          </v:handles>
                        </v:shapetype>
                        <v:shape id="Freccia a sinistra 7" o:spid="_x0000_s1038" type="#_x0000_t66" style="position:absolute;left:16624;top:381;width:288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" adj="8100" fillcolor="#4f81bd [3204]" stroked="f" strokeweight="2pt"/>
                        <v:rect id="Rettangolo 8" o:spid="_x0000_s1039" style="position:absolute;left:42913;top:762;width:13322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" fillcolor="#ddd8c2 [2894]" stroked="f" strokeweight="2pt"/>
                        <v:shape id="Freccia a sinistra 9" o:spid="_x0000_s1040" type="#_x0000_t66" style="position:absolute;left:51867;top:381;width:288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" adj="8100" fillcolor="#4f81bd [3204]" stroked="f" strokeweight="2pt"/>
                        <v:rect id="Rettangolo 13" o:spid="_x0000_s1041" style="position:absolute;left:28816;top:762;width:10441;height:1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" fillcolor="#92d050" stroked="f" strokeweight="2pt"/>
                        <v:rect id="Rettangolo 14" o:spid="_x0000_s1042" style="position:absolute;left:39294;top:762;width:3600;height:1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" fillcolor="red" stroked="f" strokeweight="2pt"/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Connettore 2 20" o:spid="_x0000_s1043" type="#_x0000_t32" style="position:absolute;left:37484;top:285;width:18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" strokecolor="black [3213]">
                          <v:stroke startarrow="oval" endarrow="open"/>
                        </v:shape>
                        <v:shape id="Connettore 2 24" o:spid="_x0000_s1044" type="#_x0000_t32" style="position:absolute;left:45771;top:285;width:178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" strokecolor="black [3213]">
                          <v:stroke startarrow="oval" endarrow="open"/>
                        </v:shape>
                      </v:group>
                    </v:group>
                    <v:group id="Gruppo 23" o:spid="_x0000_s1045" style="position:absolute;left:33963;top:6056;width:21171;height:9436" coordorigin="7956" coordsize="21170,9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<v:rect id="Rettangolo 15" o:spid="_x0000_s1046" style="position:absolute;left:7956;top:8001;width:4608;height:1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" fillcolor="#92d050" stroked="f" strokeweight="2pt"/>
                      <v:rect id="Rettangolo 16" o:spid="_x0000_s1047" style="position:absolute;left:12528;top:8001;width:7200;height:1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" fillcolor="red" stroked="f" strokeweight="2pt"/>
                      <v:shape id="CasellaDiTesto 17" o:spid="_x0000_s1048" type="#_x0000_t202" style="position:absolute;left:12242;top:5048;width:7969;height:26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      <v:textbox style="mso-fit-shape-to-text:t">
                          <w:txbxContent>
                            <w:p w14:paraId="44413ECC" w14:textId="77777777" w:rsidR="00305073" w:rsidRDefault="00305073" w:rsidP="00305073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AAAAG)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  <v:rect id="Rettangolo 26" o:spid="_x0000_s1049" style="position:absolute;left:19767;top:8001;width:9360;height:14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" fillcolor="#ddd8c2 [2894]" stroked="f" strokeweight="2pt"/>
                      <v:line id="Connettore 1 33" o:spid="_x0000_s1050" style="position:absolute;flip:x;visibility:visible;mso-wrap-style:square" from="8337,0" to="13690,7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" strokecolor="black [3213]">
                        <v:stroke dashstyle="3 1"/>
                      </v:line>
                      <v:line id="Connettore 1 35" o:spid="_x0000_s1051" style="position:absolute;visibility:visible;mso-wrap-style:square" from="24434,0" to="28838,7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" strokecolor="black [3213]">
                        <v:stroke dashstyle="3 1"/>
                      </v:line>
                    </v:group>
                  </v:group>
                </v:group>
                <v:group id="Gruppo 57" o:spid="_x0000_s1052" style="position:absolute;left:118;top:17694;width:61587;height:4804" coordsize="61586,4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group id="Gruppo 20" o:spid="_x0000_s1053" style="position:absolute;left:29569;width:32017;height:4197" coordsize="32017,4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rect id="Rettangolo 28" o:spid="_x0000_s1054" style="position:absolute;top:2762;width:4320;height:1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" fillcolor="#92d050" stroked="f" strokeweight="2pt"/>
                    <v:rect id="Rettangolo 29" o:spid="_x0000_s1055" style="position:absolute;left:4286;top:2762;width:23040;height:1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" fillcolor="red" stroked="f" strokeweight="2pt"/>
                    <v:rect id="Rettangolo 30" o:spid="_x0000_s1056" style="position:absolute;left:27336;top:2762;width:4681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" fillcolor="#ddd8c2 [2894]" stroked="f" strokeweight="2pt"/>
                    <v:shape id="CasellaDiTesto 31" o:spid="_x0000_s1057" type="#_x0000_t202" style="position:absolute;left:4286;width:16789;height:26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    <v:textbox style="mso-fit-shape-to-text:t">
                        <w:txbxContent>
                          <w:p w14:paraId="705FE2DE" w14:textId="77777777" w:rsidR="00305073" w:rsidRDefault="00305073" w:rsidP="00305073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AAAG)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ex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r (AAAGG)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exp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shape id="CasellaDiTesto 40" o:spid="_x0000_s1058" type="#_x0000_t202" style="position:absolute;top:2137;width:2955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  <v:textbox style="mso-fit-shape-to-text:t">
                      <w:txbxContent>
                        <w:p w14:paraId="7BDD86DF" w14:textId="77777777" w:rsidR="00305073" w:rsidRPr="001B3AEA" w:rsidRDefault="001B3AEA" w:rsidP="00305073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not </w:t>
                          </w:r>
                          <w:r w:rsidR="00305073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pathogenic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(</w:t>
                          </w:r>
                          <w:r w:rsidRPr="001B3AE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AAAAG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  <w:t xml:space="preserve"> </w:t>
                          </w:r>
                          <w:r w:rsidRPr="001B3AE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or (AAAGG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lang w:val="en-US"/>
                            </w:rPr>
                            <w:t>expansion</w:t>
                          </w:r>
                        </w:p>
                      </w:txbxContent>
                    </v:textbox>
                  </v:shape>
                </v:group>
                <v:group id="Gruppo 58" o:spid="_x0000_s1059" style="position:absolute;left:4275;top:24819;width:57334;height:4631" coordsize="57334,46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group id="Gruppo 22" o:spid="_x0000_s1060" style="position:absolute;left:25413;width:31921;height:4197" coordsize="31922,4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rect id="Rettangolo 36" o:spid="_x0000_s1061" style="position:absolute;top:2762;width:4318;height:1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" fillcolor="#92d050" stroked="f" strokeweight="2pt"/>
                    <v:rect id="Rettangolo 37" o:spid="_x0000_s1062" style="position:absolute;left:4286;top:2762;width:23040;height:14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" fillcolor="red" stroked="f" strokeweight="2pt"/>
                    <v:rect id="Rettangolo 38" o:spid="_x0000_s1063" style="position:absolute;left:27241;top:2762;width:4681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" fillcolor="#ddd8c2 [2894]" stroked="f" strokeweight="2pt"/>
                    <v:shape id="CasellaDiTesto 39" o:spid="_x0000_s1064" type="#_x0000_t202" style="position:absolute;left:4190;width:8668;height:26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    <v:textbox style="mso-fit-shape-to-text:t">
                        <w:txbxContent>
                          <w:p w14:paraId="2784AFB9" w14:textId="77777777" w:rsidR="00305073" w:rsidRDefault="00305073" w:rsidP="00305073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AGGG)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ex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v:group>
                  <v:shape id="CasellaDiTesto 41" o:spid="_x0000_s1065" type="#_x0000_t202" style="position:absolute;top:2256;width:25425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4q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jFJ5f4g+QqwcAAAD//wMAUEsBAi0AFAAGAAgAAAAhANvh9svuAAAAhQEAABMAAAAAAAAAAAAA&#10;AAAAAAAAAFtDb250ZW50X1R5cGVzXS54bWxQSwECLQAUAAYACAAAACEAWvQsW78AAAAVAQAACwAA&#10;AAAAAAAAAAAAAAAfAQAAX3JlbHMvLnJlbHNQSwECLQAUAAYACAAAACEAjW3uKsMAAADbAAAADwAA&#10;AAAAAAAAAAAAAAAHAgAAZHJzL2Rvd25yZXYueG1sUEsFBgAAAAADAAMAtwAAAPcCAAAAAA==&#10;" filled="f" stroked="f">
                    <v:textbox style="mso-fit-shape-to-text:t">
                      <w:txbxContent>
                        <w:p w14:paraId="0B187661" w14:textId="77777777" w:rsidR="00305073" w:rsidRPr="003102F1" w:rsidRDefault="001B3AEA" w:rsidP="00305073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CANVAS-associated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AAGGG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expansion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BB224E6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6C3E4FAA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2D830ADF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1744C5E3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446843C5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6EFCC025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716434A3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2C445251" w14:textId="77777777" w:rsidR="00305073" w:rsidRPr="00585657" w:rsidRDefault="00305073" w:rsidP="00771BFE">
      <w:pPr>
        <w:spacing w:line="480" w:lineRule="auto"/>
        <w:rPr>
          <w:lang w:val="en-US"/>
        </w:rPr>
      </w:pPr>
    </w:p>
    <w:p w14:paraId="4EE04FB7" w14:textId="13250485" w:rsidR="00E00EC4" w:rsidRPr="00E00EC4" w:rsidRDefault="00EE064F" w:rsidP="00E00E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E00EC4" w:rsidRPr="00E00E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Schematic representation of </w:t>
      </w:r>
      <w:r w:rsidR="00E00EC4" w:rsidRPr="00E00EC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FC1</w:t>
      </w:r>
      <w:r w:rsidR="00E00EC4" w:rsidRPr="00E00E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ron 2.</w:t>
      </w:r>
    </w:p>
    <w:p w14:paraId="3FD7CA0C" w14:textId="14B2F261" w:rsidR="00305073" w:rsidRPr="006E6262" w:rsidRDefault="00993A12" w:rsidP="00E23ECB">
      <w:pPr>
        <w:spacing w:line="480" w:lineRule="auto"/>
        <w:jc w:val="both"/>
        <w:rPr>
          <w:lang w:val="en-US"/>
        </w:rPr>
      </w:pPr>
      <w:r w:rsidRPr="00771BF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lue rectangles </w:t>
      </w:r>
      <w:r w:rsidR="00771BFE">
        <w:rPr>
          <w:rFonts w:ascii="Times New Roman" w:hAnsi="Times New Roman" w:cs="Times New Roman"/>
          <w:sz w:val="24"/>
          <w:szCs w:val="24"/>
          <w:lang w:val="en-US"/>
        </w:rPr>
        <w:t>refer to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1BFE">
        <w:rPr>
          <w:rFonts w:ascii="Times New Roman" w:hAnsi="Times New Roman" w:cs="Times New Roman"/>
          <w:i/>
          <w:sz w:val="24"/>
          <w:szCs w:val="24"/>
          <w:lang w:val="en-US"/>
        </w:rPr>
        <w:t>RFC1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exons 2 and 3; 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blue arrows </w:t>
      </w:r>
      <w:r w:rsidR="00771BFE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8D5C0F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D91" w:rsidRPr="00771BFE">
        <w:rPr>
          <w:rFonts w:ascii="Times New Roman" w:hAnsi="Times New Roman" w:cs="Times New Roman"/>
          <w:sz w:val="24"/>
          <w:szCs w:val="24"/>
          <w:lang w:val="en-US"/>
        </w:rPr>
        <w:t>gene orientation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the red rectangle </w:t>
      </w:r>
      <w:r w:rsidR="00771BFE">
        <w:rPr>
          <w:rFonts w:ascii="Times New Roman" w:hAnsi="Times New Roman" w:cs="Times New Roman"/>
          <w:sz w:val="24"/>
          <w:szCs w:val="24"/>
          <w:lang w:val="en-US"/>
        </w:rPr>
        <w:t>refers to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intron 2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region which may u</w:t>
      </w:r>
      <w:r w:rsidR="00972D91" w:rsidRPr="00771BF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dergo pathogenic or not pathogenic expansions; 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the green rectangle </w:t>
      </w:r>
      <w:r w:rsidR="00771BFE">
        <w:rPr>
          <w:rFonts w:ascii="Times New Roman" w:hAnsi="Times New Roman" w:cs="Times New Roman"/>
          <w:sz w:val="24"/>
          <w:szCs w:val="24"/>
          <w:lang w:val="en-US"/>
        </w:rPr>
        <w:t>refers to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0C3E" w:rsidRPr="00771BFE">
        <w:rPr>
          <w:rFonts w:ascii="Times New Roman" w:hAnsi="Times New Roman" w:cs="Times New Roman"/>
          <w:sz w:val="24"/>
          <w:szCs w:val="24"/>
          <w:lang w:val="en-US"/>
        </w:rPr>
        <w:t>the Alu element</w:t>
      </w:r>
      <w:r w:rsidR="007E6FAD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region</w:t>
      </w:r>
      <w:r w:rsidR="00360C3E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(AluSx3)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black arrows </w:t>
      </w:r>
      <w:r w:rsidR="00771BFE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1B3AEA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the position of primers used for flanking standard PCR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>. D</w:t>
      </w:r>
      <w:r w:rsidR="003102F1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ot black 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>lines</w:t>
      </w:r>
      <w:r w:rsidR="003102F1" w:rsidRPr="00771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1BFE">
        <w:rPr>
          <w:rFonts w:ascii="Times New Roman" w:hAnsi="Times New Roman" w:cs="Times New Roman"/>
          <w:sz w:val="24"/>
          <w:szCs w:val="24"/>
          <w:lang w:val="en-US"/>
        </w:rPr>
        <w:t>delimit the amplified region.</w:t>
      </w:r>
      <w:r w:rsidR="00E23ECB" w:rsidRPr="006E6262">
        <w:rPr>
          <w:lang w:val="en-US"/>
        </w:rPr>
        <w:t xml:space="preserve"> </w:t>
      </w:r>
    </w:p>
    <w:sectPr w:rsidR="00305073" w:rsidRPr="006E6262" w:rsidSect="00305073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66C46C" w14:textId="77777777" w:rsidR="00611446" w:rsidRDefault="00611446" w:rsidP="00B57937">
      <w:pPr>
        <w:spacing w:after="0" w:line="240" w:lineRule="auto"/>
      </w:pPr>
      <w:r>
        <w:separator/>
      </w:r>
    </w:p>
  </w:endnote>
  <w:endnote w:type="continuationSeparator" w:id="0">
    <w:p w14:paraId="04AF9D9C" w14:textId="77777777" w:rsidR="00611446" w:rsidRDefault="00611446" w:rsidP="00B57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6009130"/>
      <w:docPartObj>
        <w:docPartGallery w:val="Page Numbers (Bottom of Page)"/>
        <w:docPartUnique/>
      </w:docPartObj>
    </w:sdtPr>
    <w:sdtEndPr/>
    <w:sdtContent>
      <w:p w14:paraId="778BB716" w14:textId="669440CE" w:rsidR="00B57937" w:rsidRDefault="00B5793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D8BA65" w14:textId="77777777" w:rsidR="00B57937" w:rsidRDefault="00B5793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C0592" w14:textId="77777777" w:rsidR="00611446" w:rsidRDefault="00611446" w:rsidP="00B57937">
      <w:pPr>
        <w:spacing w:after="0" w:line="240" w:lineRule="auto"/>
      </w:pPr>
      <w:r>
        <w:separator/>
      </w:r>
    </w:p>
  </w:footnote>
  <w:footnote w:type="continuationSeparator" w:id="0">
    <w:p w14:paraId="73197EC9" w14:textId="77777777" w:rsidR="00611446" w:rsidRDefault="00611446" w:rsidP="00B57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70"/>
    <w:rsid w:val="00073470"/>
    <w:rsid w:val="000B0B39"/>
    <w:rsid w:val="000C6FE7"/>
    <w:rsid w:val="00107138"/>
    <w:rsid w:val="001146BA"/>
    <w:rsid w:val="001422AD"/>
    <w:rsid w:val="00151D82"/>
    <w:rsid w:val="00152EF3"/>
    <w:rsid w:val="001B3AEA"/>
    <w:rsid w:val="001D7065"/>
    <w:rsid w:val="00305073"/>
    <w:rsid w:val="003102F1"/>
    <w:rsid w:val="00351AB6"/>
    <w:rsid w:val="00360C3E"/>
    <w:rsid w:val="00380F31"/>
    <w:rsid w:val="00413102"/>
    <w:rsid w:val="00416E66"/>
    <w:rsid w:val="00430BBE"/>
    <w:rsid w:val="00452F1D"/>
    <w:rsid w:val="004632EE"/>
    <w:rsid w:val="004939BE"/>
    <w:rsid w:val="00525281"/>
    <w:rsid w:val="005256A7"/>
    <w:rsid w:val="00585657"/>
    <w:rsid w:val="00611446"/>
    <w:rsid w:val="00641068"/>
    <w:rsid w:val="00684871"/>
    <w:rsid w:val="006B6DE6"/>
    <w:rsid w:val="006E6262"/>
    <w:rsid w:val="00702F6B"/>
    <w:rsid w:val="00771BFE"/>
    <w:rsid w:val="007961D4"/>
    <w:rsid w:val="007D0188"/>
    <w:rsid w:val="007E6FAD"/>
    <w:rsid w:val="00804983"/>
    <w:rsid w:val="00860EB8"/>
    <w:rsid w:val="008725A7"/>
    <w:rsid w:val="008B289D"/>
    <w:rsid w:val="008C3B5B"/>
    <w:rsid w:val="008D215F"/>
    <w:rsid w:val="008D5C0F"/>
    <w:rsid w:val="008E7B93"/>
    <w:rsid w:val="00972D91"/>
    <w:rsid w:val="00993A12"/>
    <w:rsid w:val="009A18E7"/>
    <w:rsid w:val="00A14B9B"/>
    <w:rsid w:val="00A36D5E"/>
    <w:rsid w:val="00A621D2"/>
    <w:rsid w:val="00AA22B9"/>
    <w:rsid w:val="00AC6746"/>
    <w:rsid w:val="00B57937"/>
    <w:rsid w:val="00B9580C"/>
    <w:rsid w:val="00C06060"/>
    <w:rsid w:val="00D46647"/>
    <w:rsid w:val="00D61D27"/>
    <w:rsid w:val="00D778A7"/>
    <w:rsid w:val="00D8544F"/>
    <w:rsid w:val="00DA3103"/>
    <w:rsid w:val="00E00EC4"/>
    <w:rsid w:val="00E17FB5"/>
    <w:rsid w:val="00E23ECB"/>
    <w:rsid w:val="00E422B7"/>
    <w:rsid w:val="00E57AC9"/>
    <w:rsid w:val="00EB5288"/>
    <w:rsid w:val="00EE064F"/>
    <w:rsid w:val="00F1090B"/>
    <w:rsid w:val="00F7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E0202"/>
  <w15:docId w15:val="{04F06017-71F1-4E79-82A6-F3AA9A8B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57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79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050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305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5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507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57937"/>
  </w:style>
  <w:style w:type="paragraph" w:styleId="Pidipagina">
    <w:name w:val="footer"/>
    <w:basedOn w:val="Normale"/>
    <w:link w:val="Pidipagina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57937"/>
  </w:style>
  <w:style w:type="character" w:customStyle="1" w:styleId="Titolo1Carattere">
    <w:name w:val="Titolo 1 Carattere"/>
    <w:basedOn w:val="Carpredefinitoparagrafo"/>
    <w:link w:val="Titolo1"/>
    <w:uiPriority w:val="9"/>
    <w:rsid w:val="00B579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79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nfasidelicata">
    <w:name w:val="Subtle Emphasis"/>
    <w:basedOn w:val="Carpredefinitoparagrafo"/>
    <w:uiPriority w:val="19"/>
    <w:qFormat/>
    <w:rsid w:val="00E17FB5"/>
    <w:rPr>
      <w:i/>
      <w:iCs/>
      <w:color w:val="404040" w:themeColor="text1" w:themeTint="BF"/>
    </w:rPr>
  </w:style>
  <w:style w:type="character" w:styleId="Collegamentoipertestuale">
    <w:name w:val="Hyperlink"/>
    <w:basedOn w:val="Carpredefinitoparagrafo"/>
    <w:uiPriority w:val="99"/>
    <w:unhideWhenUsed/>
    <w:rsid w:val="00E17F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anmaria.fabrizi@univr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no</dc:creator>
  <cp:lastModifiedBy>Matteo Tagliapietra</cp:lastModifiedBy>
  <cp:revision>5</cp:revision>
  <dcterms:created xsi:type="dcterms:W3CDTF">2021-02-24T15:13:00Z</dcterms:created>
  <dcterms:modified xsi:type="dcterms:W3CDTF">2021-03-16T13:39:00Z</dcterms:modified>
</cp:coreProperties>
</file>